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30CD4" w14:textId="77777777" w:rsidR="00B805B0" w:rsidRDefault="00B805B0" w:rsidP="00B805B0">
      <w:pPr>
        <w:spacing w:before="100" w:beforeAutospacing="1" w:after="100" w:afterAutospacing="1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l Figure 1: </w:t>
      </w:r>
      <w:r>
        <w:rPr>
          <w:rFonts w:ascii="Arial" w:hAnsi="Arial" w:cs="Arial"/>
          <w:sz w:val="22"/>
          <w:szCs w:val="22"/>
        </w:rPr>
        <w:t xml:space="preserve">Correlation Matrix Between Each AE Used in This Study. </w:t>
      </w:r>
    </w:p>
    <w:p w14:paraId="6EEFF23C" w14:textId="77777777" w:rsidR="00B805B0" w:rsidRDefault="00B805B0" w:rsidP="00B805B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rrelation between each adverse event developed by individuals with glioblastoma is calculated and shown in a matrix format. More intense red color indicates higher correlation between the adverse events. </w:t>
      </w:r>
    </w:p>
    <w:p w14:paraId="1D81F7B2" w14:textId="7E9658C9" w:rsidR="00B805B0" w:rsidRDefault="00B805B0" w:rsidP="00B805B0">
      <w:pPr>
        <w:pStyle w:val="NormalWeb"/>
      </w:pPr>
      <w:r>
        <w:rPr>
          <w:noProof/>
        </w:rPr>
        <w:drawing>
          <wp:inline distT="0" distB="0" distL="0" distR="0" wp14:anchorId="5410A475" wp14:editId="27C3FA00">
            <wp:extent cx="5943600" cy="3344545"/>
            <wp:effectExtent l="0" t="0" r="0" b="8255"/>
            <wp:docPr id="2069047221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047221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313A7" w14:textId="77777777" w:rsidR="00F330EB" w:rsidRDefault="00F330EB"/>
    <w:sectPr w:rsidR="00F33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B0"/>
    <w:rsid w:val="00193A19"/>
    <w:rsid w:val="00A011F7"/>
    <w:rsid w:val="00B805B0"/>
    <w:rsid w:val="00F3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9A9C8"/>
  <w15:chartTrackingRefBased/>
  <w15:docId w15:val="{52C1F517-2E76-4685-9411-D943661B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5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05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6</Characters>
  <Application>Microsoft Office Word</Application>
  <DocSecurity>0</DocSecurity>
  <Lines>2</Lines>
  <Paragraphs>1</Paragraphs>
  <ScaleCrop>false</ScaleCrop>
  <Company>Springer Nature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uraj Kotwal</dc:creator>
  <cp:keywords/>
  <dc:description/>
  <cp:lastModifiedBy>Priyanka Suraj Kotwal</cp:lastModifiedBy>
  <cp:revision>1</cp:revision>
  <dcterms:created xsi:type="dcterms:W3CDTF">2024-03-20T14:21:00Z</dcterms:created>
  <dcterms:modified xsi:type="dcterms:W3CDTF">2024-03-20T14:24:00Z</dcterms:modified>
</cp:coreProperties>
</file>